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401" w:tblpY="251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1712"/>
        <w:gridCol w:w="888"/>
        <w:gridCol w:w="904"/>
        <w:gridCol w:w="2411"/>
        <w:gridCol w:w="18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Scanner Type</w:t>
            </w:r>
          </w:p>
        </w:tc>
        <w:tc>
          <w:tcPr>
            <w:tcW w:w="1712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quences</w:t>
            </w:r>
          </w:p>
        </w:tc>
        <w:tc>
          <w:tcPr>
            <w:tcW w:w="888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R (ms)</w:t>
            </w:r>
          </w:p>
        </w:tc>
        <w:tc>
          <w:tcPr>
            <w:tcW w:w="90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E (ms)</w:t>
            </w:r>
          </w:p>
        </w:tc>
        <w:tc>
          <w:tcPr>
            <w:tcW w:w="241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maging matrix</w:t>
            </w:r>
            <w:r>
              <w:rPr>
                <w:rFonts w:ascii="Times New Roman" w:hAnsi="Times New Roman" w:eastAsia="宋体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(mm </w:t>
            </w: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 New Roman" w:hAnsi="Times New Roman" w:eastAsia="宋体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mm)</w:t>
            </w:r>
          </w:p>
        </w:tc>
        <w:tc>
          <w:tcPr>
            <w:tcW w:w="1843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ice thickness</w:t>
            </w:r>
            <w:r>
              <w:rPr>
                <w:rFonts w:ascii="Times New Roman" w:hAnsi="Times New Roman" w:eastAsia="宋体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(mm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emens SKYRA</w:t>
            </w:r>
          </w:p>
        </w:tc>
        <w:tc>
          <w:tcPr>
            <w:tcW w:w="1712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1WI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57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2411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2 FLA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5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emens VERI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1W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5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NewRomanPSMT" w:hAnsi="TimesNewRomanPSM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NewRomanPSMT" w:hAnsi="TimesNewRomanPSM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2 FLA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NewRomanPSMT" w:hAnsi="TimesNewRomanPSM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NewRomanPSMT" w:hAnsi="TimesNewRomanPSM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 Signa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1W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.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T2 FLAI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iemens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Avanto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T1W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9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eastAsia="Times New Roman" w:cs="Times New Roman"/>
              </w:rPr>
              <w:t>T2 FLAIR</w:t>
            </w: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000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9</w:t>
            </w:r>
          </w:p>
        </w:tc>
        <w:tc>
          <w:tcPr>
            <w:tcW w:w="2411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NewRomanPSMT" w:hAnsi="TimesNewRomanPSM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宋体" w:hAnsi="宋体" w:eastAsia="宋体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NewRomanPSMT" w:hAnsi="TimesNewRomanPSMT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NewRomanPSMT" w:hAnsi="TimesNewRomanPSMT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Supplementary table1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</w:rPr>
        <w:t>The comparison of feature selection methods</w:t>
      </w:r>
      <w:bookmarkStart w:id="0" w:name="_GoBack"/>
      <w:bookmarkEnd w:id="0"/>
    </w:p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NewRomanPSMT">
    <w:altName w:val="Times New Roman"/>
    <w:panose1 w:val="020B0604020202020204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isplayBackgroundShape w:val="1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U2ZDY4MmJiNDdlMzM4ODZhMTE4ZDhmM2E2ZWFiMWYifQ=="/>
  </w:docVars>
  <w:rsids>
    <w:rsidRoot w:val="009318ED"/>
    <w:rsid w:val="000006BC"/>
    <w:rsid w:val="00027D26"/>
    <w:rsid w:val="000B32B6"/>
    <w:rsid w:val="00121CAB"/>
    <w:rsid w:val="001575D9"/>
    <w:rsid w:val="001679CC"/>
    <w:rsid w:val="001A0893"/>
    <w:rsid w:val="001F4F2E"/>
    <w:rsid w:val="00221810"/>
    <w:rsid w:val="0024734A"/>
    <w:rsid w:val="00344C7D"/>
    <w:rsid w:val="00354500"/>
    <w:rsid w:val="00494196"/>
    <w:rsid w:val="00517FC9"/>
    <w:rsid w:val="005218D9"/>
    <w:rsid w:val="005D1D75"/>
    <w:rsid w:val="005D4CE0"/>
    <w:rsid w:val="00605E4A"/>
    <w:rsid w:val="00621CDA"/>
    <w:rsid w:val="00757DF2"/>
    <w:rsid w:val="00817AC4"/>
    <w:rsid w:val="00825EA5"/>
    <w:rsid w:val="00852CB3"/>
    <w:rsid w:val="00856A91"/>
    <w:rsid w:val="008958F9"/>
    <w:rsid w:val="008A3A16"/>
    <w:rsid w:val="008B1BAF"/>
    <w:rsid w:val="008C0E90"/>
    <w:rsid w:val="008D65EE"/>
    <w:rsid w:val="00923F5C"/>
    <w:rsid w:val="009318ED"/>
    <w:rsid w:val="00A23B7C"/>
    <w:rsid w:val="00A8085A"/>
    <w:rsid w:val="00A95EE1"/>
    <w:rsid w:val="00AB43A7"/>
    <w:rsid w:val="00B516FB"/>
    <w:rsid w:val="00C167DC"/>
    <w:rsid w:val="00CA736F"/>
    <w:rsid w:val="00CE54B8"/>
    <w:rsid w:val="00D45B3E"/>
    <w:rsid w:val="00DA1758"/>
    <w:rsid w:val="00DB02FC"/>
    <w:rsid w:val="00E30384"/>
    <w:rsid w:val="00E4552F"/>
    <w:rsid w:val="00E561ED"/>
    <w:rsid w:val="00E8762C"/>
    <w:rsid w:val="00EB483B"/>
    <w:rsid w:val="00EC417A"/>
    <w:rsid w:val="00EC423C"/>
    <w:rsid w:val="00EC7851"/>
    <w:rsid w:val="00F2602B"/>
    <w:rsid w:val="00F52852"/>
    <w:rsid w:val="00F77574"/>
    <w:rsid w:val="00FF1B17"/>
    <w:rsid w:val="0BC276B8"/>
    <w:rsid w:val="17CD2402"/>
    <w:rsid w:val="501A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zh-CN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333</Characters>
  <Lines>2</Lines>
  <Paragraphs>1</Paragraphs>
  <TotalTime>17</TotalTime>
  <ScaleCrop>false</ScaleCrop>
  <LinksUpToDate>false</LinksUpToDate>
  <CharactersWithSpaces>356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06:26:00Z</dcterms:created>
  <dc:creator>13632325045@163.com</dc:creator>
  <cp:lastModifiedBy>z.</cp:lastModifiedBy>
  <dcterms:modified xsi:type="dcterms:W3CDTF">2022-11-30T08:00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1B3D8002EB304252A94B8ABF61969A29</vt:lpwstr>
  </property>
</Properties>
</file>